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u w:val="single"/>
          <w:lang w:val="en-US"/>
        </w:rPr>
        <w:t xml:space="preserve">Supplementary Table 2: </w:t>
      </w:r>
      <w:r>
        <w:rPr>
          <w:lang w:val="en-US"/>
        </w:rPr>
        <w:t xml:space="preserve"> Univariate</w:t>
      </w:r>
      <w:ins w:id="0" w:author="Giorgos" w:date="2012-07-01T17:09:00Z">
        <w:r>
          <w:rPr>
            <w:lang w:val="en-US"/>
          </w:rPr>
          <w:t xml:space="preserve"> </w:t>
        </w:r>
      </w:ins>
      <w:r>
        <w:rPr>
          <w:lang w:val="en-US"/>
        </w:rPr>
        <w:t>analysis of mRNA level correlation with DFS and OS for each biomarker of the IGFR pathway. Cutoffs at 50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 unless otherwise indicated.</w:t>
      </w:r>
    </w:p>
    <w:p>
      <w:pPr>
        <w:pStyle w:val="Normal"/>
        <w:spacing w:lineRule="auto" w:line="360"/>
        <w:jc w:val="both"/>
        <w:rPr/>
      </w:pPr>
      <w:r>
        <w:rPr/>
        <w:t>OS</w:t>
      </w:r>
    </w:p>
    <w:tbl>
      <w:tblPr>
        <w:tblW w:w="14201" w:type="dxa"/>
        <w:jc w:val="left"/>
        <w:tblInd w:w="-426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800"/>
        <w:gridCol w:w="1120"/>
        <w:gridCol w:w="1120"/>
        <w:gridCol w:w="1120"/>
        <w:gridCol w:w="1321"/>
        <w:gridCol w:w="1120"/>
        <w:gridCol w:w="1120"/>
        <w:gridCol w:w="1120"/>
        <w:gridCol w:w="1120"/>
        <w:gridCol w:w="1120"/>
        <w:gridCol w:w="1120"/>
      </w:tblGrid>
      <w:tr>
        <w:trPr>
          <w:tblHeader w:val="true"/>
          <w:cantSplit w:val="true"/>
        </w:trPr>
        <w:tc>
          <w:tcPr>
            <w:tcW w:w="7481" w:type="dxa"/>
            <w:gridSpan w:val="5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240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120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240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20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3920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Events</w:t>
            </w:r>
          </w:p>
        </w:tc>
        <w:tc>
          <w:tcPr>
            <w:tcW w:w="1321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%censored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Min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 xml:space="preserve">IGF1R 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9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5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81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6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7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5646</w:t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2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3.6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53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0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.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53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IGFBP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6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9.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7.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81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0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1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.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9780</w:t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5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0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54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6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3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4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MAP2K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6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3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1.6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81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17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.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0931</w:t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6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8.6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.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5.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MAPK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76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8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3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81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17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4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.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color w:val="000000"/>
                <w:lang w:val="en-US"/>
              </w:rPr>
              <w:t>0.0344</w:t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b/>
                <w:b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color w:val="000000"/>
                <w:lang w:val="en-US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77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5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4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30.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5.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4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PIK3CA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1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1.7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81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6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3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.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784</w:t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5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6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7.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54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94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7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4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ITC Bookman;Times New Roman" w:ascii="ITC Bookman;Times New Roman" w:hAnsi="ITC Bookman;Times New Roman"/>
                <w:lang w:val="en-US"/>
              </w:rPr>
              <w:t>PIK3CA (61</w:t>
            </w:r>
            <w:r>
              <w:rPr>
                <w:rFonts w:cs="ITC Bookman;Times New Roman" w:ascii="ITC Bookman;Times New Roman" w:hAnsi="ITC Bookman;Times New Roman"/>
                <w:vertAlign w:val="superscript"/>
                <w:lang w:val="en-US"/>
              </w:rPr>
              <w:t>st</w:t>
            </w:r>
            <w:r>
              <w:rPr>
                <w:rFonts w:cs="ITC Bookman;Times New Roman" w:ascii="ITC Bookman;Times New Roman" w:hAnsi="ITC Bookman;Times New Roman"/>
                <w:lang w:val="en-US"/>
              </w:rPr>
              <w:t xml:space="preserve"> percentile)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lang w:val="en-US"/>
              </w:rPr>
              <w:t>Hig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6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21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66.7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7.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181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141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87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.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0.0726</w:t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Low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9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45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54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1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154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94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47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</w:rPr>
              <w:t>117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PIK3R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6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7.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81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6.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5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53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469</w:t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0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4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17.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9.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28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SOCS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9</w:t>
            </w:r>
          </w:p>
        </w:tc>
        <w:tc>
          <w:tcPr>
            <w:tcW w:w="132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8.0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7.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54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9.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.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9909</w:t>
            </w:r>
          </w:p>
        </w:tc>
      </w:tr>
      <w:tr>
        <w:trPr>
          <w:trHeight w:val="77" w:hRule="atLeast"/>
          <w:cantSplit w:val="true"/>
        </w:trPr>
        <w:tc>
          <w:tcPr>
            <w:tcW w:w="2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8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9.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.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53.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0.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6.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53.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F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4200" w:type="dxa"/>
        <w:jc w:val="left"/>
        <w:tblInd w:w="-426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484"/>
        <w:gridCol w:w="1043"/>
        <w:gridCol w:w="1043"/>
        <w:gridCol w:w="1043"/>
        <w:gridCol w:w="1329"/>
        <w:gridCol w:w="1043"/>
        <w:gridCol w:w="1043"/>
        <w:gridCol w:w="1043"/>
        <w:gridCol w:w="1043"/>
        <w:gridCol w:w="1043"/>
        <w:gridCol w:w="1043"/>
      </w:tblGrid>
      <w:tr>
        <w:trPr>
          <w:tblHeader w:val="true"/>
          <w:cantSplit w:val="true"/>
        </w:trPr>
        <w:tc>
          <w:tcPr>
            <w:tcW w:w="7942" w:type="dxa"/>
            <w:gridSpan w:val="5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086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043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086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043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4527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Events</w:t>
            </w:r>
          </w:p>
        </w:tc>
        <w:tc>
          <w:tcPr>
            <w:tcW w:w="132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%censored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Min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All patients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8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35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3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84.6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94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1.0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6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.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IGF1R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4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9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3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7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7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8153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8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6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2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5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2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IGFBP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1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3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0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3.0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7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9035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1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3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7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6.2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MAP2K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6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0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3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91.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6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7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3384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0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4.0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.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4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MAPK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76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3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6.6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9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.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7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0665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77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9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9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3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1.0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2.2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6.2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 xml:space="preserve">PIK3CA 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8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3.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9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6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7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100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9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1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3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0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7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0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PIK3CA (61</w:t>
            </w:r>
            <w:r>
              <w:rPr>
                <w:rFonts w:cs="ITC Bookman;Times New Roman" w:ascii="ITC Bookman;Times New Roman" w:hAnsi="ITC Bookman;Times New Roman"/>
                <w:color w:val="000000"/>
                <w:vertAlign w:val="superscript"/>
                <w:lang w:val="en-US"/>
              </w:rPr>
              <w:t>st</w:t>
            </w: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 xml:space="preserve"> percentile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6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27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57.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2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4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06.2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56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4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723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Low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9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50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49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30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80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35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00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Calibri" w:hAnsi="Calibri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PIK3R1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0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3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6.5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6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5007</w:t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7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6.0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9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46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1.8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3484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SOCS2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High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2</w:t>
            </w:r>
          </w:p>
        </w:tc>
        <w:tc>
          <w:tcPr>
            <w:tcW w:w="1329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3.6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.9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42.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87.3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22.0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.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7317</w:t>
            </w:r>
          </w:p>
        </w:tc>
      </w:tr>
      <w:tr>
        <w:trPr>
          <w:cantSplit w:val="true"/>
        </w:trPr>
        <w:tc>
          <w:tcPr>
            <w:tcW w:w="34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Low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3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52.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28.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69.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32.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00.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ITC Bookman">
    <w:altName w:val="Times New Roman"/>
    <w:charset w:val="a1"/>
    <w:family w:val="roman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l-G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8:58:00Z</dcterms:created>
  <dc:creator>Giannis4711</dc:creator>
  <dc:description/>
  <cp:keywords/>
  <dc:language>en-US</dc:language>
  <cp:lastModifiedBy>GIANNIS MOUNTZIOS</cp:lastModifiedBy>
  <dcterms:modified xsi:type="dcterms:W3CDTF">2012-12-11T18:58:00Z</dcterms:modified>
  <cp:revision>2</cp:revision>
  <dc:subject/>
  <dc:title>Supplementary Table 2:  Univariate analysis of mRNA level correlation with DFS and OS for each biomarker of the IGFR pathway</dc:title>
</cp:coreProperties>
</file>